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988"/>
        <w:gridCol w:w="1559"/>
        <w:gridCol w:w="3260"/>
        <w:gridCol w:w="3209"/>
      </w:tblGrid>
      <w:tr w:rsidR="000235EA" w:rsidRPr="003F0B37" w14:paraId="64EAEF8E" w14:textId="77777777" w:rsidTr="00460795">
        <w:tc>
          <w:tcPr>
            <w:tcW w:w="988" w:type="dxa"/>
          </w:tcPr>
          <w:p w14:paraId="5278533C" w14:textId="77777777" w:rsidR="008E0BF3" w:rsidRPr="003F0B37" w:rsidRDefault="008E0BF3" w:rsidP="00C722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D1DF857" w14:textId="5B713E0B" w:rsidR="008E0BF3" w:rsidRPr="003F0B37" w:rsidRDefault="003F0B37" w:rsidP="00C72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1CD0FC0" w14:textId="592A273A" w:rsidR="008E0BF3" w:rsidRPr="003F0B37" w:rsidRDefault="003F0B37" w:rsidP="00C72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5606FB7E" w14:textId="48073819" w:rsidR="008E0BF3" w:rsidRPr="003F0B37" w:rsidRDefault="008E0BF3" w:rsidP="00C72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3F0B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F0B3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proofErr w:type="spellEnd"/>
            <w:r w:rsidRPr="003F0B3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’</w:t>
            </w: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3F0B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F0B3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’</w:t>
            </w: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 xml:space="preserve"> ± standard error </w:t>
            </w:r>
          </w:p>
        </w:tc>
      </w:tr>
      <w:tr w:rsidR="003F0B37" w:rsidRPr="003F0B37" w14:paraId="4D35B440" w14:textId="77777777" w:rsidTr="00460795">
        <w:tc>
          <w:tcPr>
            <w:tcW w:w="988" w:type="dxa"/>
            <w:vMerge w:val="restart"/>
            <w:textDirection w:val="btLr"/>
          </w:tcPr>
          <w:p w14:paraId="23F5122C" w14:textId="36959625" w:rsidR="003F0B37" w:rsidRPr="003F0B37" w:rsidRDefault="003F0B37" w:rsidP="003F0B3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559" w:type="dxa"/>
            <w:vMerge w:val="restart"/>
          </w:tcPr>
          <w:p w14:paraId="0BC6F7EE" w14:textId="7371A308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Acclim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B22260C" w14:textId="69885B6C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81A8A3B" w14:textId="3A23356F" w:rsidR="003F0B37" w:rsidRPr="003F0B37" w:rsidRDefault="007938EF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2 ± </w:t>
            </w:r>
            <w:r w:rsidR="00A3331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3F0B37" w:rsidRPr="003F0B37" w14:paraId="298BC19F" w14:textId="77777777" w:rsidTr="00460795">
        <w:tc>
          <w:tcPr>
            <w:tcW w:w="988" w:type="dxa"/>
            <w:vMerge/>
          </w:tcPr>
          <w:p w14:paraId="2050EBA5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B6CDE19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915805" w14:textId="2F281F45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EAAA15" w14:textId="7AD5738F" w:rsidR="003F0B37" w:rsidRPr="003F0B37" w:rsidRDefault="00A3331B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 ± 0.011</w:t>
            </w:r>
          </w:p>
        </w:tc>
      </w:tr>
      <w:tr w:rsidR="003F0B37" w:rsidRPr="003F0B37" w14:paraId="6C7520F3" w14:textId="77777777" w:rsidTr="00460795">
        <w:tc>
          <w:tcPr>
            <w:tcW w:w="988" w:type="dxa"/>
            <w:vMerge/>
          </w:tcPr>
          <w:p w14:paraId="718FAA01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F79DFE0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8E636C" w14:textId="31445629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891846" w14:textId="3956E767" w:rsidR="003F0B37" w:rsidRPr="003F0B37" w:rsidRDefault="00A3331B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 ± 0.009</w:t>
            </w:r>
          </w:p>
        </w:tc>
      </w:tr>
      <w:tr w:rsidR="003F0B37" w:rsidRPr="003F0B37" w14:paraId="6B0A995F" w14:textId="77777777" w:rsidTr="00460795">
        <w:tc>
          <w:tcPr>
            <w:tcW w:w="988" w:type="dxa"/>
            <w:vMerge/>
          </w:tcPr>
          <w:p w14:paraId="647DFD4A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06AF931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2E6A990" w14:textId="25AA304C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603CE35" w14:textId="299A5B00" w:rsidR="003F0B37" w:rsidRPr="003F0B37" w:rsidRDefault="00374D56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 ± 0.005</w:t>
            </w:r>
          </w:p>
        </w:tc>
      </w:tr>
      <w:tr w:rsidR="003F0B37" w:rsidRPr="003F0B37" w14:paraId="3CF81D10" w14:textId="77777777" w:rsidTr="00460795">
        <w:tc>
          <w:tcPr>
            <w:tcW w:w="988" w:type="dxa"/>
            <w:vMerge/>
          </w:tcPr>
          <w:p w14:paraId="10AAD4B7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4AF260F" w14:textId="0D0B9F71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Heatwav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E53BC0E" w14:textId="11F05EA3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D623E2C" w14:textId="12B004CB" w:rsidR="003F0B37" w:rsidRPr="003F0B37" w:rsidRDefault="00374D56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 ± 0.006</w:t>
            </w:r>
          </w:p>
        </w:tc>
      </w:tr>
      <w:tr w:rsidR="003F0B37" w:rsidRPr="003F0B37" w14:paraId="7BDD3BD8" w14:textId="77777777" w:rsidTr="00460795">
        <w:tc>
          <w:tcPr>
            <w:tcW w:w="988" w:type="dxa"/>
            <w:vMerge/>
          </w:tcPr>
          <w:p w14:paraId="157FCB0D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29D7C33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B29F7F" w14:textId="4D6B499D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9DA55A" w14:textId="7C0C731C" w:rsidR="003F0B37" w:rsidRPr="003F0B37" w:rsidRDefault="00F1436D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 ± 0.016</w:t>
            </w:r>
          </w:p>
        </w:tc>
      </w:tr>
      <w:tr w:rsidR="003F0B37" w:rsidRPr="003F0B37" w14:paraId="486C0FBB" w14:textId="77777777" w:rsidTr="00460795">
        <w:tc>
          <w:tcPr>
            <w:tcW w:w="988" w:type="dxa"/>
            <w:vMerge/>
          </w:tcPr>
          <w:p w14:paraId="714DB89D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DB055A5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D28977" w14:textId="27F3E0EE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F04AA3" w14:textId="0EC1718D" w:rsidR="003F0B37" w:rsidRPr="003F0B37" w:rsidRDefault="00312961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5 ± 0.037</w:t>
            </w:r>
          </w:p>
        </w:tc>
      </w:tr>
      <w:tr w:rsidR="003F0B37" w:rsidRPr="003F0B37" w14:paraId="4A7BB769" w14:textId="77777777" w:rsidTr="00460795">
        <w:tc>
          <w:tcPr>
            <w:tcW w:w="988" w:type="dxa"/>
            <w:vMerge/>
          </w:tcPr>
          <w:p w14:paraId="74A446F8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D438BEE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35C22C6" w14:textId="5208DC95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0AEBC55" w14:textId="31D9692A" w:rsidR="003F0B37" w:rsidRPr="003F0B37" w:rsidRDefault="00F1436D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 w:rsidR="003F0B37" w:rsidRPr="003F0B37" w14:paraId="1F54D874" w14:textId="77777777" w:rsidTr="00460795">
        <w:tc>
          <w:tcPr>
            <w:tcW w:w="988" w:type="dxa"/>
            <w:vMerge/>
          </w:tcPr>
          <w:p w14:paraId="07380945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BC85E02" w14:textId="39031CF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0CB2036" w14:textId="477B0B98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B9F74E9" w14:textId="0B91B60D" w:rsidR="003F0B37" w:rsidRPr="003F0B37" w:rsidRDefault="00734E21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 ± 0.007</w:t>
            </w:r>
          </w:p>
        </w:tc>
      </w:tr>
      <w:tr w:rsidR="003F0B37" w:rsidRPr="003F0B37" w14:paraId="347E51E6" w14:textId="77777777" w:rsidTr="00460795">
        <w:tc>
          <w:tcPr>
            <w:tcW w:w="988" w:type="dxa"/>
            <w:vMerge/>
          </w:tcPr>
          <w:p w14:paraId="15008A66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0CA1DA1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DF9AA1" w14:textId="56789438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3BF6F8" w14:textId="5FC85D79" w:rsidR="003F0B37" w:rsidRPr="003F0B37" w:rsidRDefault="00734E21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7 ± 0.014</w:t>
            </w:r>
          </w:p>
        </w:tc>
      </w:tr>
      <w:tr w:rsidR="003F0B37" w:rsidRPr="003F0B37" w14:paraId="6E849F2D" w14:textId="77777777" w:rsidTr="00460795">
        <w:tc>
          <w:tcPr>
            <w:tcW w:w="988" w:type="dxa"/>
            <w:vMerge/>
          </w:tcPr>
          <w:p w14:paraId="6D18BB2B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8D15FEC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4359D1F3" w14:textId="6ADB058D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67D842B9" w14:textId="5DB2F70C" w:rsidR="003F0B37" w:rsidRPr="003F0B37" w:rsidRDefault="006A1224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4 ± 0.029</w:t>
            </w:r>
          </w:p>
        </w:tc>
      </w:tr>
      <w:tr w:rsidR="003F0B37" w:rsidRPr="003F0B37" w14:paraId="4069DEFB" w14:textId="77777777" w:rsidTr="00460795">
        <w:tc>
          <w:tcPr>
            <w:tcW w:w="988" w:type="dxa"/>
            <w:vMerge w:val="restart"/>
            <w:textDirection w:val="btLr"/>
          </w:tcPr>
          <w:p w14:paraId="5D8A43BD" w14:textId="77777777" w:rsidR="003F0B37" w:rsidRPr="003F0B37" w:rsidRDefault="003F0B37" w:rsidP="003F0B37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559" w:type="dxa"/>
            <w:vMerge w:val="restart"/>
          </w:tcPr>
          <w:p w14:paraId="1C5595EF" w14:textId="5AD793EE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Acclimation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1A65B75C" w14:textId="1B52F79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4B380D7A" w14:textId="65706D4F" w:rsidR="003F0B37" w:rsidRPr="003F0B37" w:rsidRDefault="009B6266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5 ± 0.006</w:t>
            </w:r>
          </w:p>
        </w:tc>
      </w:tr>
      <w:tr w:rsidR="003F0B37" w:rsidRPr="003F0B37" w14:paraId="078B4A32" w14:textId="77777777" w:rsidTr="00460795">
        <w:tc>
          <w:tcPr>
            <w:tcW w:w="988" w:type="dxa"/>
            <w:vMerge/>
          </w:tcPr>
          <w:p w14:paraId="389C1EF9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85CFD7D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027585BF" w14:textId="58F1256F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7198A1FD" w14:textId="619F2C72" w:rsidR="003F0B37" w:rsidRPr="003F0B37" w:rsidRDefault="009B6266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19 </w:t>
            </w:r>
            <w:r w:rsidR="007F4695">
              <w:rPr>
                <w:rFonts w:ascii="Times New Roman" w:hAnsi="Times New Roman" w:cs="Times New Roman"/>
                <w:sz w:val="24"/>
                <w:szCs w:val="24"/>
              </w:rPr>
              <w:t>± 0.005</w:t>
            </w:r>
          </w:p>
        </w:tc>
      </w:tr>
      <w:tr w:rsidR="003F0B37" w:rsidRPr="003F0B37" w14:paraId="748B1B3F" w14:textId="77777777" w:rsidTr="00460795">
        <w:tc>
          <w:tcPr>
            <w:tcW w:w="988" w:type="dxa"/>
            <w:vMerge/>
          </w:tcPr>
          <w:p w14:paraId="05AA1E22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A52BA24" w14:textId="3635FB6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Heatwave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02BBF556" w14:textId="4FFA5D5B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7FBF9A30" w14:textId="269A175B" w:rsidR="003F0B37" w:rsidRPr="003F0B37" w:rsidRDefault="007F4695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1 ± 0.011</w:t>
            </w:r>
          </w:p>
        </w:tc>
      </w:tr>
      <w:tr w:rsidR="003F0B37" w:rsidRPr="003F0B37" w14:paraId="1741B4CC" w14:textId="77777777" w:rsidTr="00460795">
        <w:tc>
          <w:tcPr>
            <w:tcW w:w="988" w:type="dxa"/>
            <w:vMerge/>
          </w:tcPr>
          <w:p w14:paraId="17A141BE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063C142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2DF9D366" w14:textId="52DC5C13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642FC266" w14:textId="41BF0EB7" w:rsidR="003F0B37" w:rsidRPr="003F0B37" w:rsidRDefault="007F4695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99 </w:t>
            </w:r>
            <w:r w:rsidR="000011D2">
              <w:rPr>
                <w:rFonts w:ascii="Times New Roman" w:hAnsi="Times New Roman" w:cs="Times New Roman"/>
                <w:sz w:val="24"/>
                <w:szCs w:val="24"/>
              </w:rPr>
              <w:t>± 0.014</w:t>
            </w:r>
          </w:p>
        </w:tc>
      </w:tr>
      <w:tr w:rsidR="003F0B37" w:rsidRPr="003F0B37" w14:paraId="1468A009" w14:textId="77777777" w:rsidTr="00460795">
        <w:tc>
          <w:tcPr>
            <w:tcW w:w="988" w:type="dxa"/>
            <w:vMerge/>
          </w:tcPr>
          <w:p w14:paraId="4EC1C59C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AC6C0CB" w14:textId="6AC533F2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35DF24C2" w14:textId="2A66AC19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4C91E770" w14:textId="37B5CC6B" w:rsidR="003F0B37" w:rsidRPr="003F0B37" w:rsidRDefault="000011D2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4 ± 0.009</w:t>
            </w:r>
          </w:p>
        </w:tc>
      </w:tr>
      <w:tr w:rsidR="003F0B37" w:rsidRPr="003F0B37" w14:paraId="5D82ACE0" w14:textId="77777777" w:rsidTr="00460795">
        <w:tc>
          <w:tcPr>
            <w:tcW w:w="988" w:type="dxa"/>
            <w:vMerge/>
          </w:tcPr>
          <w:p w14:paraId="0CD045C6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D1181DD" w14:textId="77777777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13AFD953" w14:textId="3FE50530" w:rsidR="003F0B37" w:rsidRPr="003F0B37" w:rsidRDefault="003F0B37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5C30F70E" w14:textId="6BF1BFB3" w:rsidR="003F0B37" w:rsidRPr="003F0B37" w:rsidRDefault="000011D2" w:rsidP="003F0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95 ± </w:t>
            </w:r>
            <w:r w:rsidR="0026767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43ACD" w:rsidRPr="003F0B37" w14:paraId="43D5C69E" w14:textId="77777777" w:rsidTr="00460795">
        <w:tc>
          <w:tcPr>
            <w:tcW w:w="988" w:type="dxa"/>
            <w:vMerge w:val="restart"/>
            <w:textDirection w:val="btLr"/>
          </w:tcPr>
          <w:p w14:paraId="792EF094" w14:textId="77777777" w:rsidR="00443ACD" w:rsidRPr="003F0B37" w:rsidRDefault="00443ACD" w:rsidP="00443AC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Water velocity</w:t>
            </w:r>
          </w:p>
        </w:tc>
        <w:tc>
          <w:tcPr>
            <w:tcW w:w="1559" w:type="dxa"/>
            <w:vMerge w:val="restart"/>
          </w:tcPr>
          <w:p w14:paraId="18D04A7D" w14:textId="5004CE90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Acclimation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09C66678" w14:textId="63755921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1B55C0E5" w14:textId="587C0DEA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5 ± 0.006</w:t>
            </w:r>
          </w:p>
        </w:tc>
      </w:tr>
      <w:tr w:rsidR="00443ACD" w:rsidRPr="003F0B37" w14:paraId="0693D0C6" w14:textId="77777777" w:rsidTr="00460795">
        <w:tc>
          <w:tcPr>
            <w:tcW w:w="988" w:type="dxa"/>
            <w:vMerge/>
          </w:tcPr>
          <w:p w14:paraId="7B31626D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099F74B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1DB0D04A" w14:textId="27E939A1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23336AC5" w14:textId="2A2EB29C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 ± 0.006</w:t>
            </w:r>
          </w:p>
        </w:tc>
      </w:tr>
      <w:tr w:rsidR="00443ACD" w:rsidRPr="003F0B37" w14:paraId="501466F2" w14:textId="77777777" w:rsidTr="00460795">
        <w:tc>
          <w:tcPr>
            <w:tcW w:w="988" w:type="dxa"/>
            <w:vMerge/>
          </w:tcPr>
          <w:p w14:paraId="6FBD0129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40E27BCE" w14:textId="3954ABE2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Heatwave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4BB455B1" w14:textId="0052C124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6048488E" w14:textId="5C86D406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7 ± 0.013</w:t>
            </w:r>
          </w:p>
        </w:tc>
      </w:tr>
      <w:tr w:rsidR="00443ACD" w:rsidRPr="003F0B37" w14:paraId="6888F420" w14:textId="77777777" w:rsidTr="00460795">
        <w:tc>
          <w:tcPr>
            <w:tcW w:w="988" w:type="dxa"/>
            <w:vMerge/>
          </w:tcPr>
          <w:p w14:paraId="39BE3951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1A9A560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743A429E" w14:textId="01C832DC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7A1A9311" w14:textId="3B80E3B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 ± 0.013</w:t>
            </w:r>
          </w:p>
        </w:tc>
      </w:tr>
      <w:tr w:rsidR="00443ACD" w:rsidRPr="003F0B37" w14:paraId="1E6DF63E" w14:textId="77777777" w:rsidTr="00460795">
        <w:tc>
          <w:tcPr>
            <w:tcW w:w="988" w:type="dxa"/>
            <w:vMerge/>
          </w:tcPr>
          <w:p w14:paraId="690A60B1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4E2C43D0" w14:textId="7853DEE9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1332506B" w14:textId="449B99AD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0C43C1C9" w14:textId="5AACAEC8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5 ± 0.011</w:t>
            </w:r>
          </w:p>
        </w:tc>
      </w:tr>
      <w:tr w:rsidR="00443ACD" w:rsidRPr="003F0B37" w14:paraId="2E8FE10D" w14:textId="77777777" w:rsidTr="00460795">
        <w:tc>
          <w:tcPr>
            <w:tcW w:w="988" w:type="dxa"/>
            <w:vMerge/>
          </w:tcPr>
          <w:p w14:paraId="7B8C612A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37894BF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3EF5367" w14:textId="20636461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F5F8577" w14:textId="2DBA1D8D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 ± 0.009</w:t>
            </w:r>
          </w:p>
        </w:tc>
      </w:tr>
      <w:tr w:rsidR="00443ACD" w:rsidRPr="003F0B37" w14:paraId="41950A67" w14:textId="77777777" w:rsidTr="00460795">
        <w:tc>
          <w:tcPr>
            <w:tcW w:w="988" w:type="dxa"/>
            <w:vMerge w:val="restart"/>
            <w:textDirection w:val="btLr"/>
          </w:tcPr>
          <w:p w14:paraId="60B979C0" w14:textId="77777777" w:rsidR="00443ACD" w:rsidRPr="003F0B37" w:rsidRDefault="00443ACD" w:rsidP="00443AC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Light × water velocity</w:t>
            </w:r>
          </w:p>
        </w:tc>
        <w:tc>
          <w:tcPr>
            <w:tcW w:w="1559" w:type="dxa"/>
            <w:vMerge w:val="restart"/>
          </w:tcPr>
          <w:p w14:paraId="4680A646" w14:textId="200EB19C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Acclim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0779801" w14:textId="6EC07560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Light × fast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70F50A2" w14:textId="62EED7AD" w:rsidR="00443ACD" w:rsidRPr="003F0B37" w:rsidRDefault="0026767C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1 ± 0.008</w:t>
            </w:r>
          </w:p>
        </w:tc>
      </w:tr>
      <w:tr w:rsidR="00443ACD" w:rsidRPr="003F0B37" w14:paraId="296A77AE" w14:textId="77777777" w:rsidTr="00460795">
        <w:tc>
          <w:tcPr>
            <w:tcW w:w="988" w:type="dxa"/>
            <w:vMerge/>
          </w:tcPr>
          <w:p w14:paraId="0DBCEA10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36C16B8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B05F73" w14:textId="6863DD8E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4A60A4" w14:textId="711E09B0" w:rsidR="00443ACD" w:rsidRPr="003F0B37" w:rsidRDefault="00CF31E6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 ± 0.010</w:t>
            </w:r>
          </w:p>
        </w:tc>
      </w:tr>
      <w:tr w:rsidR="00443ACD" w:rsidRPr="003F0B37" w14:paraId="73D34771" w14:textId="77777777" w:rsidTr="00460795">
        <w:tc>
          <w:tcPr>
            <w:tcW w:w="988" w:type="dxa"/>
            <w:vMerge/>
          </w:tcPr>
          <w:p w14:paraId="747E0AAD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26C7F18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547317" w14:textId="5A379030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D01C1D" w14:textId="7F1F2CDC" w:rsidR="00443ACD" w:rsidRPr="003F0B37" w:rsidRDefault="00CF31E6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0 ± 0.008</w:t>
            </w:r>
          </w:p>
        </w:tc>
      </w:tr>
      <w:tr w:rsidR="00443ACD" w:rsidRPr="003F0B37" w14:paraId="4C5CDA82" w14:textId="77777777" w:rsidTr="00460795">
        <w:tc>
          <w:tcPr>
            <w:tcW w:w="988" w:type="dxa"/>
            <w:vMerge/>
          </w:tcPr>
          <w:p w14:paraId="0B68C220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CEBF3B5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2F1356F" w14:textId="20A3681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A9B8C29" w14:textId="7DF568AF" w:rsidR="00443ACD" w:rsidRPr="003F0B37" w:rsidRDefault="00CF31E6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18 ± </w:t>
            </w:r>
            <w:r w:rsidR="000B78A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43ACD" w:rsidRPr="003F0B37" w14:paraId="4E8C9C47" w14:textId="77777777" w:rsidTr="00460795">
        <w:tc>
          <w:tcPr>
            <w:tcW w:w="988" w:type="dxa"/>
            <w:vMerge/>
          </w:tcPr>
          <w:p w14:paraId="2137905C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BA9D8CF" w14:textId="37DD0E5A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Heatwav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DEF70A9" w14:textId="367C5DED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Light × fast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5C20027" w14:textId="52AE2424" w:rsidR="00443ACD" w:rsidRPr="003F0B37" w:rsidRDefault="000B78A1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4 ± 0.017</w:t>
            </w:r>
          </w:p>
        </w:tc>
      </w:tr>
      <w:tr w:rsidR="00443ACD" w:rsidRPr="003F0B37" w14:paraId="674CE649" w14:textId="77777777" w:rsidTr="00460795">
        <w:tc>
          <w:tcPr>
            <w:tcW w:w="988" w:type="dxa"/>
            <w:vMerge/>
          </w:tcPr>
          <w:p w14:paraId="03542DE8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F71D627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316AD6" w14:textId="5C2C0EA9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DC8E53" w14:textId="3420FD02" w:rsidR="00443ACD" w:rsidRPr="003F0B37" w:rsidRDefault="00561828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9 ± 0.016</w:t>
            </w:r>
          </w:p>
        </w:tc>
      </w:tr>
      <w:tr w:rsidR="00443ACD" w:rsidRPr="003F0B37" w14:paraId="7237CF4B" w14:textId="77777777" w:rsidTr="00460795">
        <w:tc>
          <w:tcPr>
            <w:tcW w:w="988" w:type="dxa"/>
            <w:vMerge/>
          </w:tcPr>
          <w:p w14:paraId="0C2B5A16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62BB01E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105C99" w14:textId="213B40C3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BD0A0F" w14:textId="34EC6120" w:rsidR="00443ACD" w:rsidRPr="003F0B37" w:rsidRDefault="00561828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15 ± </w:t>
            </w:r>
            <w:r w:rsidR="000311D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443ACD" w:rsidRPr="003F0B37" w14:paraId="24BEC8BD" w14:textId="77777777" w:rsidTr="00460795">
        <w:tc>
          <w:tcPr>
            <w:tcW w:w="988" w:type="dxa"/>
            <w:vMerge/>
          </w:tcPr>
          <w:p w14:paraId="62185506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A82ACDB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22E3A0E" w14:textId="79304ABC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2760587" w14:textId="4A251FB8" w:rsidR="00443ACD" w:rsidRPr="003F0B37" w:rsidRDefault="000311D9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92 ± </w:t>
            </w:r>
            <w:r w:rsidR="00E602DA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443ACD" w:rsidRPr="003F0B37" w14:paraId="3123F47F" w14:textId="77777777" w:rsidTr="00460795">
        <w:tc>
          <w:tcPr>
            <w:tcW w:w="988" w:type="dxa"/>
            <w:vMerge/>
          </w:tcPr>
          <w:p w14:paraId="4627B315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C0DFDD9" w14:textId="4CAFFC9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FD06A23" w14:textId="167A1515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Light × fast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984A7BE" w14:textId="004EE6B9" w:rsidR="00443ACD" w:rsidRPr="003F0B37" w:rsidRDefault="00E602DA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95 ± </w:t>
            </w:r>
            <w:r w:rsidR="009B35C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43ACD" w:rsidRPr="003F0B37" w14:paraId="19639B4D" w14:textId="77777777" w:rsidTr="00460795">
        <w:tc>
          <w:tcPr>
            <w:tcW w:w="988" w:type="dxa"/>
            <w:vMerge/>
          </w:tcPr>
          <w:p w14:paraId="4B67891F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E04540F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19AF92" w14:textId="64879381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7151FF" w14:textId="25529CFD" w:rsidR="00443ACD" w:rsidRPr="003F0B37" w:rsidRDefault="009B35CB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 ± 0.008</w:t>
            </w:r>
          </w:p>
        </w:tc>
      </w:tr>
      <w:tr w:rsidR="00443ACD" w:rsidRPr="003F0B37" w14:paraId="4084BBB7" w14:textId="77777777" w:rsidTr="00460795">
        <w:tc>
          <w:tcPr>
            <w:tcW w:w="988" w:type="dxa"/>
            <w:vMerge/>
          </w:tcPr>
          <w:p w14:paraId="1D498F86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A13C426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58AFAF" w14:textId="4032A3A4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58AA2A" w14:textId="7F4503D8" w:rsidR="00443ACD" w:rsidRPr="003F0B37" w:rsidRDefault="009B35CB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96 ± </w:t>
            </w:r>
            <w:r w:rsidR="00B44434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43ACD" w:rsidRPr="003F0B37" w14:paraId="5ED0F052" w14:textId="77777777" w:rsidTr="00460795">
        <w:tc>
          <w:tcPr>
            <w:tcW w:w="988" w:type="dxa"/>
            <w:vMerge/>
          </w:tcPr>
          <w:p w14:paraId="3F2226A2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C30F5D0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D52E1B0" w14:textId="71BC9401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FA8EE76" w14:textId="6278D5E1" w:rsidR="00443ACD" w:rsidRPr="003F0B37" w:rsidRDefault="00B44434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 ± 0.013</w:t>
            </w:r>
          </w:p>
        </w:tc>
      </w:tr>
      <w:tr w:rsidR="00443ACD" w:rsidRPr="003F0B37" w14:paraId="67388088" w14:textId="77777777" w:rsidTr="00460795">
        <w:tc>
          <w:tcPr>
            <w:tcW w:w="988" w:type="dxa"/>
            <w:vMerge w:val="restart"/>
            <w:textDirection w:val="btLr"/>
          </w:tcPr>
          <w:p w14:paraId="10A05042" w14:textId="77777777" w:rsidR="00443ACD" w:rsidRPr="003F0B37" w:rsidRDefault="00443ACD" w:rsidP="00443ACD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Temperature × light × water velocity</w:t>
            </w:r>
          </w:p>
        </w:tc>
        <w:tc>
          <w:tcPr>
            <w:tcW w:w="1559" w:type="dxa"/>
            <w:vMerge w:val="restart"/>
          </w:tcPr>
          <w:p w14:paraId="7133BEFA" w14:textId="6A86EADD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Acclim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9327634" w14:textId="54ED0DE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 × light × fast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FED8C9F" w14:textId="23E16EFD" w:rsidR="00443ACD" w:rsidRPr="003F0B37" w:rsidRDefault="00262498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7 ± 0.008</w:t>
            </w:r>
          </w:p>
        </w:tc>
      </w:tr>
      <w:tr w:rsidR="00443ACD" w:rsidRPr="003F0B37" w14:paraId="5A16D0E5" w14:textId="77777777" w:rsidTr="00460795">
        <w:tc>
          <w:tcPr>
            <w:tcW w:w="988" w:type="dxa"/>
            <w:vMerge/>
          </w:tcPr>
          <w:p w14:paraId="7DA7DA43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B6D3C05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A45313" w14:textId="253B4D28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13CFC6" w14:textId="076D6C69" w:rsidR="00443ACD" w:rsidRPr="003F0B37" w:rsidRDefault="004A02DF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31 ± </w:t>
            </w:r>
            <w:r w:rsidR="00D3127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443ACD" w:rsidRPr="003F0B37" w14:paraId="263CAEC7" w14:textId="77777777" w:rsidTr="00460795">
        <w:tc>
          <w:tcPr>
            <w:tcW w:w="988" w:type="dxa"/>
            <w:vMerge/>
          </w:tcPr>
          <w:p w14:paraId="3858C5AC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0A42137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9B0AA0" w14:textId="6F0BC322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F39F8D" w14:textId="16EF115F" w:rsidR="00443ACD" w:rsidRPr="003F0B37" w:rsidRDefault="00D31270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0 ± 0.004</w:t>
            </w:r>
          </w:p>
        </w:tc>
      </w:tr>
      <w:tr w:rsidR="00443ACD" w:rsidRPr="003F0B37" w14:paraId="6E4904FC" w14:textId="77777777" w:rsidTr="00460795">
        <w:tc>
          <w:tcPr>
            <w:tcW w:w="988" w:type="dxa"/>
            <w:vMerge/>
          </w:tcPr>
          <w:p w14:paraId="0109D7DF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1AB35BD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39888C" w14:textId="3149D3C2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385606" w14:textId="66934C5E" w:rsidR="00443ACD" w:rsidRPr="003F0B37" w:rsidRDefault="00D31270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0355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355E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43ACD" w:rsidRPr="003F0B37" w14:paraId="51C8C24D" w14:textId="77777777" w:rsidTr="00460795">
        <w:tc>
          <w:tcPr>
            <w:tcW w:w="988" w:type="dxa"/>
            <w:vMerge/>
          </w:tcPr>
          <w:p w14:paraId="02512B77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EFD27B4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E91C6D" w14:textId="784D7C3C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F47211" w14:textId="43743E4C" w:rsidR="00443ACD" w:rsidRPr="003F0B37" w:rsidRDefault="000355E0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6 ± </w:t>
            </w:r>
            <w:r w:rsidR="0066245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43ACD" w:rsidRPr="003F0B37" w14:paraId="32A5A4D5" w14:textId="77777777" w:rsidTr="00460795">
        <w:tc>
          <w:tcPr>
            <w:tcW w:w="988" w:type="dxa"/>
            <w:vMerge/>
          </w:tcPr>
          <w:p w14:paraId="1DD2F2CB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0B92206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5B1693" w14:textId="4FA403EE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7DC970" w14:textId="0CC87792" w:rsidR="00443ACD" w:rsidRPr="003F0B37" w:rsidRDefault="00662455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8 ± 0.039</w:t>
            </w:r>
          </w:p>
        </w:tc>
      </w:tr>
      <w:tr w:rsidR="00443ACD" w:rsidRPr="003F0B37" w14:paraId="5E1FC85A" w14:textId="77777777" w:rsidTr="00460795">
        <w:tc>
          <w:tcPr>
            <w:tcW w:w="988" w:type="dxa"/>
            <w:vMerge/>
          </w:tcPr>
          <w:p w14:paraId="17B13C60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565DCCF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D4B1F0" w14:textId="62379E4C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BB1BA2" w14:textId="39F4657B" w:rsidR="00443ACD" w:rsidRPr="003F0B37" w:rsidRDefault="00662455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5 ± </w:t>
            </w:r>
            <w:r w:rsidR="00FC42C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43ACD" w:rsidRPr="003F0B37" w14:paraId="568C81DB" w14:textId="77777777" w:rsidTr="00460795">
        <w:tc>
          <w:tcPr>
            <w:tcW w:w="988" w:type="dxa"/>
            <w:vMerge/>
          </w:tcPr>
          <w:p w14:paraId="04560EDF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485433F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71B79B" w14:textId="0AC0A57A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9D888E" w14:textId="4E2EDCF1" w:rsidR="00443ACD" w:rsidRPr="003F0B37" w:rsidRDefault="00FC42C7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 ± 0.017</w:t>
            </w:r>
          </w:p>
        </w:tc>
      </w:tr>
      <w:tr w:rsidR="00443ACD" w:rsidRPr="003F0B37" w14:paraId="3720D55D" w14:textId="77777777" w:rsidTr="00460795">
        <w:tc>
          <w:tcPr>
            <w:tcW w:w="988" w:type="dxa"/>
            <w:vMerge/>
          </w:tcPr>
          <w:p w14:paraId="675E9954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32D2580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046E3F" w14:textId="1B98E0F6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2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06636B" w14:textId="6830C15A" w:rsidR="00443ACD" w:rsidRPr="003F0B37" w:rsidRDefault="00AF59A4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19 ± </w:t>
            </w:r>
            <w:r w:rsidR="00E72BFA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443ACD" w:rsidRPr="003F0B37" w14:paraId="50E7CE23" w14:textId="77777777" w:rsidTr="00460795">
        <w:tc>
          <w:tcPr>
            <w:tcW w:w="988" w:type="dxa"/>
            <w:vMerge/>
          </w:tcPr>
          <w:p w14:paraId="01A6344B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030DD1D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9F8065" w14:textId="52FAF43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2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0D8658" w14:textId="182C39D8" w:rsidR="00443ACD" w:rsidRPr="003F0B37" w:rsidRDefault="00E72BFA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 ± 0.011</w:t>
            </w:r>
          </w:p>
        </w:tc>
      </w:tr>
      <w:tr w:rsidR="00443ACD" w:rsidRPr="003F0B37" w14:paraId="3A3CBD13" w14:textId="77777777" w:rsidTr="00460795">
        <w:tc>
          <w:tcPr>
            <w:tcW w:w="988" w:type="dxa"/>
            <w:vMerge/>
          </w:tcPr>
          <w:p w14:paraId="67DBEB68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AE2D4B0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0650F5" w14:textId="0077BA53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2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5CABEE" w14:textId="3BE3FC6D" w:rsidR="00443ACD" w:rsidRPr="003F0B37" w:rsidRDefault="00E72BFA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9 ± </w:t>
            </w:r>
            <w:r w:rsidR="00CC5C5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443ACD" w:rsidRPr="003F0B37" w14:paraId="2ACC6E7A" w14:textId="77777777" w:rsidTr="00460795">
        <w:tc>
          <w:tcPr>
            <w:tcW w:w="988" w:type="dxa"/>
            <w:vMerge/>
          </w:tcPr>
          <w:p w14:paraId="472E663B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A14C797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39C3BE" w14:textId="0C33BB8D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2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1752B3" w14:textId="1CD3D573" w:rsidR="00443ACD" w:rsidRPr="003F0B37" w:rsidRDefault="00CC5C55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6 ± 0.022</w:t>
            </w:r>
          </w:p>
        </w:tc>
      </w:tr>
      <w:tr w:rsidR="00443ACD" w:rsidRPr="003F0B37" w14:paraId="0E5E2CE7" w14:textId="77777777" w:rsidTr="00460795">
        <w:tc>
          <w:tcPr>
            <w:tcW w:w="988" w:type="dxa"/>
            <w:vMerge/>
          </w:tcPr>
          <w:p w14:paraId="7FB702CD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AF3736D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9FE74D" w14:textId="37AEC8F2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4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79527D" w14:textId="3428E69D" w:rsidR="00443ACD" w:rsidRPr="003F0B37" w:rsidRDefault="00CC5C55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2 ± </w:t>
            </w:r>
            <w:r w:rsidR="00AD58F1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43ACD" w:rsidRPr="003F0B37" w14:paraId="69BD8220" w14:textId="77777777" w:rsidTr="00460795">
        <w:tc>
          <w:tcPr>
            <w:tcW w:w="988" w:type="dxa"/>
            <w:vMerge/>
          </w:tcPr>
          <w:p w14:paraId="4DED42D4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2299F9A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DC8F98" w14:textId="475FBE26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4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7D79FB" w14:textId="380F0BDE" w:rsidR="00443ACD" w:rsidRPr="003F0B37" w:rsidRDefault="00AD58F1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6 ± 0.010</w:t>
            </w:r>
          </w:p>
        </w:tc>
      </w:tr>
      <w:tr w:rsidR="00443ACD" w:rsidRPr="003F0B37" w14:paraId="4A3D0691" w14:textId="77777777" w:rsidTr="00460795">
        <w:tc>
          <w:tcPr>
            <w:tcW w:w="988" w:type="dxa"/>
            <w:vMerge/>
          </w:tcPr>
          <w:p w14:paraId="2635EDDA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DF29111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B44750" w14:textId="3F0E8BE0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4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20B7EE" w14:textId="6E6D816D" w:rsidR="00443ACD" w:rsidRPr="003F0B37" w:rsidRDefault="00AD58F1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15 ± </w:t>
            </w:r>
            <w:r w:rsidR="008F4E3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43ACD" w:rsidRPr="003F0B37" w14:paraId="65691515" w14:textId="77777777" w:rsidTr="00460795">
        <w:tc>
          <w:tcPr>
            <w:tcW w:w="988" w:type="dxa"/>
            <w:vMerge/>
          </w:tcPr>
          <w:p w14:paraId="2231D21A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C55F8B9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933C3C6" w14:textId="2C18E293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4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1EA526F" w14:textId="23E80099" w:rsidR="00443ACD" w:rsidRPr="003F0B37" w:rsidRDefault="008F4E37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9 ± 0.007</w:t>
            </w:r>
          </w:p>
        </w:tc>
      </w:tr>
      <w:tr w:rsidR="00443ACD" w:rsidRPr="003F0B37" w14:paraId="2C3F922C" w14:textId="77777777" w:rsidTr="00460795">
        <w:tc>
          <w:tcPr>
            <w:tcW w:w="988" w:type="dxa"/>
            <w:vMerge/>
          </w:tcPr>
          <w:p w14:paraId="0B5ABFA4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376B778" w14:textId="51B8DED8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Heatwav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C69359B" w14:textId="3C49DC36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 × light × fast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B3A724C" w14:textId="1C857083" w:rsidR="00443ACD" w:rsidRPr="003F0B37" w:rsidRDefault="0035526F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 ± 0.009</w:t>
            </w:r>
          </w:p>
        </w:tc>
      </w:tr>
      <w:tr w:rsidR="00443ACD" w:rsidRPr="003F0B37" w14:paraId="44FA350A" w14:textId="77777777" w:rsidTr="00460795">
        <w:tc>
          <w:tcPr>
            <w:tcW w:w="988" w:type="dxa"/>
            <w:vMerge/>
          </w:tcPr>
          <w:p w14:paraId="1DD75D2E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A1E7437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5D5F43" w14:textId="7891D1FD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1C5BC9" w14:textId="463CBF9E" w:rsidR="00443ACD" w:rsidRPr="003F0B37" w:rsidRDefault="0035526F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36 ± </w:t>
            </w:r>
            <w:r w:rsidR="006E328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43ACD" w:rsidRPr="003F0B37" w14:paraId="2046F2F2" w14:textId="77777777" w:rsidTr="00460795">
        <w:tc>
          <w:tcPr>
            <w:tcW w:w="988" w:type="dxa"/>
            <w:vMerge/>
          </w:tcPr>
          <w:p w14:paraId="4DD1A6C2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EF7506A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D500F2" w14:textId="0D31D6F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92294B" w14:textId="6FD6B6AC" w:rsidR="00443ACD" w:rsidRPr="003F0B37" w:rsidRDefault="006E3280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6 ± 0.020</w:t>
            </w:r>
          </w:p>
        </w:tc>
      </w:tr>
      <w:tr w:rsidR="00443ACD" w:rsidRPr="003F0B37" w14:paraId="4C6B9AC9" w14:textId="77777777" w:rsidTr="00460795">
        <w:tc>
          <w:tcPr>
            <w:tcW w:w="988" w:type="dxa"/>
            <w:vMerge/>
          </w:tcPr>
          <w:p w14:paraId="5CE2F971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A88417D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451F4B" w14:textId="4C10858A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CE53A3" w14:textId="2AA1D6B3" w:rsidR="00443ACD" w:rsidRPr="003F0B37" w:rsidRDefault="00C027E3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 ± 0.015</w:t>
            </w:r>
          </w:p>
        </w:tc>
      </w:tr>
      <w:tr w:rsidR="00443ACD" w:rsidRPr="003F0B37" w14:paraId="33A1271D" w14:textId="77777777" w:rsidTr="00460795">
        <w:tc>
          <w:tcPr>
            <w:tcW w:w="988" w:type="dxa"/>
            <w:vMerge/>
          </w:tcPr>
          <w:p w14:paraId="571DF38D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3153C98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C25AED" w14:textId="30DFE7BC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27096B" w14:textId="13F25BB8" w:rsidR="00443ACD" w:rsidRPr="003F0B37" w:rsidRDefault="00C027E3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1 ± </w:t>
            </w:r>
            <w:r w:rsidR="003F5E1C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43ACD" w:rsidRPr="003F0B37" w14:paraId="7339493E" w14:textId="77777777" w:rsidTr="00460795">
        <w:tc>
          <w:tcPr>
            <w:tcW w:w="988" w:type="dxa"/>
            <w:vMerge/>
          </w:tcPr>
          <w:p w14:paraId="486643D3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644C9A6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F8B088" w14:textId="18C9E0A8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993955" w14:textId="73E98CAC" w:rsidR="00443ACD" w:rsidRPr="003F0B37" w:rsidRDefault="003F5E1C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 ± 0.002</w:t>
            </w:r>
          </w:p>
        </w:tc>
      </w:tr>
      <w:tr w:rsidR="00443ACD" w:rsidRPr="003F0B37" w14:paraId="68792879" w14:textId="77777777" w:rsidTr="00460795">
        <w:tc>
          <w:tcPr>
            <w:tcW w:w="988" w:type="dxa"/>
            <w:vMerge/>
          </w:tcPr>
          <w:p w14:paraId="77BBC7C8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9EC3206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47FF72" w14:textId="13BC39D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1FAE93" w14:textId="548ACF3D" w:rsidR="00443ACD" w:rsidRPr="003F0B37" w:rsidRDefault="003F5E1C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443ACD" w:rsidRPr="003F0B37" w14:paraId="188C1DE3" w14:textId="77777777" w:rsidTr="00460795">
        <w:tc>
          <w:tcPr>
            <w:tcW w:w="988" w:type="dxa"/>
            <w:vMerge/>
          </w:tcPr>
          <w:p w14:paraId="0B129974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395B567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5D2E74" w14:textId="3703B869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CBB92E" w14:textId="2DBB05D2" w:rsidR="00443ACD" w:rsidRPr="003F0B37" w:rsidRDefault="00DD7CEF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8 ± 0.039</w:t>
            </w:r>
          </w:p>
        </w:tc>
      </w:tr>
      <w:tr w:rsidR="00443ACD" w:rsidRPr="003F0B37" w14:paraId="7B113380" w14:textId="77777777" w:rsidTr="00460795">
        <w:tc>
          <w:tcPr>
            <w:tcW w:w="988" w:type="dxa"/>
            <w:vMerge/>
          </w:tcPr>
          <w:p w14:paraId="52635C5D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8DB3FE4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2EDB15" w14:textId="24C65CAD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2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977286" w14:textId="4E2DF7DC" w:rsidR="00443ACD" w:rsidRPr="003F0B37" w:rsidRDefault="00DD7CEF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48 ± </w:t>
            </w:r>
            <w:r w:rsidR="00D25EB3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443ACD" w:rsidRPr="003F0B37" w14:paraId="437D785A" w14:textId="77777777" w:rsidTr="00460795">
        <w:tc>
          <w:tcPr>
            <w:tcW w:w="988" w:type="dxa"/>
            <w:vMerge/>
          </w:tcPr>
          <w:p w14:paraId="5DF1B7E0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D27E851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081A09" w14:textId="68DE2C1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2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DB7E00" w14:textId="03304178" w:rsidR="00443ACD" w:rsidRPr="003F0B37" w:rsidRDefault="00D25EB3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</w:tr>
      <w:tr w:rsidR="00443ACD" w:rsidRPr="003F0B37" w14:paraId="0241D1EE" w14:textId="77777777" w:rsidTr="00460795">
        <w:tc>
          <w:tcPr>
            <w:tcW w:w="988" w:type="dxa"/>
            <w:vMerge/>
          </w:tcPr>
          <w:p w14:paraId="6DF77785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9B11750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9D8246B" w14:textId="0AD677EB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4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3F9D3DE" w14:textId="192DF237" w:rsidR="00443ACD" w:rsidRPr="003F0B37" w:rsidRDefault="003C00D1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 w:rsidR="00443ACD" w:rsidRPr="003F0B37" w14:paraId="6289E8C8" w14:textId="77777777" w:rsidTr="00460795">
        <w:tc>
          <w:tcPr>
            <w:tcW w:w="988" w:type="dxa"/>
            <w:vMerge/>
          </w:tcPr>
          <w:p w14:paraId="715A50F0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0DFFAF4" w14:textId="406B349C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BAB2E8C" w14:textId="6BCE26E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 × light × fast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125646A" w14:textId="7CADDE2E" w:rsidR="00443ACD" w:rsidRPr="003F0B37" w:rsidRDefault="006A7091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 ± 0.013</w:t>
            </w:r>
          </w:p>
        </w:tc>
      </w:tr>
      <w:tr w:rsidR="00443ACD" w:rsidRPr="003F0B37" w14:paraId="5DC274DF" w14:textId="77777777" w:rsidTr="00460795">
        <w:tc>
          <w:tcPr>
            <w:tcW w:w="988" w:type="dxa"/>
            <w:vMerge/>
          </w:tcPr>
          <w:p w14:paraId="5FB43C49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079B17C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9AAA46" w14:textId="5EB74AC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834388" w14:textId="678D6348" w:rsidR="00443ACD" w:rsidRPr="003F0B37" w:rsidRDefault="006A7091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7 ± 0.011</w:t>
            </w:r>
          </w:p>
        </w:tc>
      </w:tr>
      <w:tr w:rsidR="00443ACD" w:rsidRPr="003F0B37" w14:paraId="171F2A02" w14:textId="77777777" w:rsidTr="00460795">
        <w:tc>
          <w:tcPr>
            <w:tcW w:w="988" w:type="dxa"/>
            <w:vMerge/>
          </w:tcPr>
          <w:p w14:paraId="080A7F42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5C0BE34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4D7F59" w14:textId="38BC8CA2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1B447D" w14:textId="6F07FF7B" w:rsidR="00443ACD" w:rsidRPr="003F0B37" w:rsidRDefault="004F34FF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 ± 0.003</w:t>
            </w:r>
          </w:p>
        </w:tc>
      </w:tr>
      <w:tr w:rsidR="00443ACD" w:rsidRPr="003F0B37" w14:paraId="5A0AC945" w14:textId="77777777" w:rsidTr="00460795">
        <w:tc>
          <w:tcPr>
            <w:tcW w:w="988" w:type="dxa"/>
            <w:vMerge/>
          </w:tcPr>
          <w:p w14:paraId="219B43DA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C86D3B7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75054C" w14:textId="346C029C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16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590B14" w14:textId="191F99EA" w:rsidR="00443ACD" w:rsidRPr="003F0B37" w:rsidRDefault="0048657F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9 ± 0.014</w:t>
            </w:r>
          </w:p>
        </w:tc>
      </w:tr>
      <w:tr w:rsidR="00443ACD" w:rsidRPr="003F0B37" w14:paraId="5CA29B6B" w14:textId="77777777" w:rsidTr="00460795">
        <w:tc>
          <w:tcPr>
            <w:tcW w:w="988" w:type="dxa"/>
            <w:vMerge/>
          </w:tcPr>
          <w:p w14:paraId="6AD82F16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29342BA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73840D" w14:textId="2EACF9C2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9DE68D" w14:textId="11D405A3" w:rsidR="00443ACD" w:rsidRPr="003F0B37" w:rsidRDefault="0048657F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4 ± </w:t>
            </w:r>
            <w:r w:rsidR="004416C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43ACD" w:rsidRPr="003F0B37" w14:paraId="7F3AA0E5" w14:textId="77777777" w:rsidTr="00460795">
        <w:tc>
          <w:tcPr>
            <w:tcW w:w="988" w:type="dxa"/>
            <w:vMerge/>
          </w:tcPr>
          <w:p w14:paraId="65313CCC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CF651A6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A72A98" w14:textId="3CF64E36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19C22B" w14:textId="1D42FBAC" w:rsidR="00443ACD" w:rsidRPr="003F0B37" w:rsidRDefault="004416C9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 ± 0.008</w:t>
            </w:r>
          </w:p>
        </w:tc>
      </w:tr>
      <w:tr w:rsidR="00443ACD" w:rsidRPr="003F0B37" w14:paraId="34232C26" w14:textId="77777777" w:rsidTr="00460795">
        <w:tc>
          <w:tcPr>
            <w:tcW w:w="988" w:type="dxa"/>
            <w:vMerge/>
          </w:tcPr>
          <w:p w14:paraId="073B5C28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B4B1611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9A521B" w14:textId="50233313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4CBE08" w14:textId="72586896" w:rsidR="00443ACD" w:rsidRPr="003F0B37" w:rsidRDefault="008722C8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443ACD" w:rsidRPr="003F0B37" w14:paraId="0D16DBDB" w14:textId="77777777" w:rsidTr="00460795">
        <w:tc>
          <w:tcPr>
            <w:tcW w:w="988" w:type="dxa"/>
            <w:vMerge/>
          </w:tcPr>
          <w:p w14:paraId="44616F5E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8FA4083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89D9D9" w14:textId="716B485A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0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774821" w14:textId="27888FB8" w:rsidR="00443ACD" w:rsidRPr="003F0B37" w:rsidRDefault="008722C8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0 ± 0.025</w:t>
            </w:r>
          </w:p>
        </w:tc>
      </w:tr>
      <w:tr w:rsidR="00443ACD" w:rsidRPr="003F0B37" w14:paraId="64EFBE35" w14:textId="77777777" w:rsidTr="00460795">
        <w:tc>
          <w:tcPr>
            <w:tcW w:w="988" w:type="dxa"/>
            <w:vMerge/>
          </w:tcPr>
          <w:p w14:paraId="40FD0712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6052551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755DDB" w14:textId="3BC3867A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2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9E74B3" w14:textId="5F5BE2A1" w:rsidR="00443ACD" w:rsidRPr="003F0B37" w:rsidRDefault="008F5828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 ± 0.021</w:t>
            </w:r>
          </w:p>
        </w:tc>
      </w:tr>
      <w:tr w:rsidR="00443ACD" w:rsidRPr="003F0B37" w14:paraId="01C1F4E3" w14:textId="77777777" w:rsidTr="00460795">
        <w:tc>
          <w:tcPr>
            <w:tcW w:w="988" w:type="dxa"/>
            <w:vMerge/>
          </w:tcPr>
          <w:p w14:paraId="1519E78B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DD47FA3" w14:textId="77777777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315645" w14:textId="551FC3B8" w:rsidR="00443ACD" w:rsidRPr="003F0B37" w:rsidRDefault="00443ACD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B37">
              <w:rPr>
                <w:rFonts w:ascii="Times New Roman" w:hAnsi="Times New Roman" w:cs="Times New Roman"/>
                <w:sz w:val="24"/>
                <w:szCs w:val="24"/>
              </w:rPr>
              <w:t>22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BC78EE7" w14:textId="44D0EDD8" w:rsidR="00443ACD" w:rsidRPr="003F0B37" w:rsidRDefault="008A6525" w:rsidP="00443A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</w:tr>
    </w:tbl>
    <w:p w14:paraId="59210D5C" w14:textId="77777777" w:rsidR="00CC7293" w:rsidRPr="003F0B37" w:rsidRDefault="00CC7293">
      <w:pPr>
        <w:rPr>
          <w:rFonts w:ascii="Times New Roman" w:hAnsi="Times New Roman" w:cs="Times New Roman"/>
          <w:sz w:val="24"/>
          <w:szCs w:val="24"/>
        </w:rPr>
      </w:pPr>
    </w:p>
    <w:sectPr w:rsidR="00CC7293" w:rsidRPr="003F0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0DD"/>
    <w:rsid w:val="000011D2"/>
    <w:rsid w:val="000235EA"/>
    <w:rsid w:val="000311D9"/>
    <w:rsid w:val="000355E0"/>
    <w:rsid w:val="000900DD"/>
    <w:rsid w:val="000B78A1"/>
    <w:rsid w:val="000F4746"/>
    <w:rsid w:val="00262498"/>
    <w:rsid w:val="0026767C"/>
    <w:rsid w:val="002C2BAA"/>
    <w:rsid w:val="00312961"/>
    <w:rsid w:val="0035526F"/>
    <w:rsid w:val="00374D56"/>
    <w:rsid w:val="003C00D1"/>
    <w:rsid w:val="003F0B37"/>
    <w:rsid w:val="003F5E1C"/>
    <w:rsid w:val="004416C9"/>
    <w:rsid w:val="00443ACD"/>
    <w:rsid w:val="00460795"/>
    <w:rsid w:val="0048657F"/>
    <w:rsid w:val="004A02DF"/>
    <w:rsid w:val="004B055A"/>
    <w:rsid w:val="004F34FF"/>
    <w:rsid w:val="00561828"/>
    <w:rsid w:val="00662455"/>
    <w:rsid w:val="006767D4"/>
    <w:rsid w:val="006A1224"/>
    <w:rsid w:val="006A7091"/>
    <w:rsid w:val="006E3280"/>
    <w:rsid w:val="007015D6"/>
    <w:rsid w:val="00734E21"/>
    <w:rsid w:val="007938EF"/>
    <w:rsid w:val="007F4695"/>
    <w:rsid w:val="00861C78"/>
    <w:rsid w:val="008722C8"/>
    <w:rsid w:val="008A3909"/>
    <w:rsid w:val="008A6525"/>
    <w:rsid w:val="008E0BF3"/>
    <w:rsid w:val="008F4E37"/>
    <w:rsid w:val="008F5828"/>
    <w:rsid w:val="009B35CB"/>
    <w:rsid w:val="009B6266"/>
    <w:rsid w:val="00A3331B"/>
    <w:rsid w:val="00A3657E"/>
    <w:rsid w:val="00A551ED"/>
    <w:rsid w:val="00AD58F1"/>
    <w:rsid w:val="00AF59A4"/>
    <w:rsid w:val="00B44434"/>
    <w:rsid w:val="00BD1A10"/>
    <w:rsid w:val="00C027E3"/>
    <w:rsid w:val="00CC0229"/>
    <w:rsid w:val="00CC5C55"/>
    <w:rsid w:val="00CC7293"/>
    <w:rsid w:val="00CF31E6"/>
    <w:rsid w:val="00D25EB3"/>
    <w:rsid w:val="00D31270"/>
    <w:rsid w:val="00DD7CEF"/>
    <w:rsid w:val="00E437F2"/>
    <w:rsid w:val="00E602DA"/>
    <w:rsid w:val="00E6139E"/>
    <w:rsid w:val="00E72BFA"/>
    <w:rsid w:val="00ED37AF"/>
    <w:rsid w:val="00F1436D"/>
    <w:rsid w:val="00FC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40011"/>
  <w15:chartTrackingRefBased/>
  <w15:docId w15:val="{19230294-25AC-4B16-91C0-3B36BFEB8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BF3"/>
  </w:style>
  <w:style w:type="paragraph" w:styleId="Heading1">
    <w:name w:val="heading 1"/>
    <w:basedOn w:val="Normal"/>
    <w:next w:val="Normal"/>
    <w:link w:val="Heading1Char"/>
    <w:uiPriority w:val="9"/>
    <w:qFormat/>
    <w:rsid w:val="00090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0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0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0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0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0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0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0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0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0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0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0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0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0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0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0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0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0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0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0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94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unting</dc:creator>
  <cp:keywords/>
  <dc:description/>
  <cp:lastModifiedBy>Imogen Bunting</cp:lastModifiedBy>
  <cp:revision>60</cp:revision>
  <dcterms:created xsi:type="dcterms:W3CDTF">2025-04-28T03:15:00Z</dcterms:created>
  <dcterms:modified xsi:type="dcterms:W3CDTF">2025-04-29T23:52:00Z</dcterms:modified>
</cp:coreProperties>
</file>